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5332" w:rsidRPr="00952C3B" w:rsidRDefault="00775332" w:rsidP="00775332">
      <w:pPr>
        <w:spacing w:line="480" w:lineRule="auto"/>
        <w:rPr>
          <w:b/>
        </w:rPr>
      </w:pPr>
      <w:bookmarkStart w:id="0" w:name="_GoBack"/>
      <w:bookmarkEnd w:id="0"/>
      <w:r>
        <w:rPr>
          <w:b/>
        </w:rPr>
        <w:t xml:space="preserve">S3 </w:t>
      </w:r>
      <w:r w:rsidRPr="00952C3B">
        <w:rPr>
          <w:b/>
        </w:rPr>
        <w:t xml:space="preserve">Table. </w:t>
      </w:r>
      <w:r w:rsidRPr="00E1452B">
        <w:t>Primers and qPCR conditions</w:t>
      </w:r>
    </w:p>
    <w:tbl>
      <w:tblPr>
        <w:tblW w:w="5174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8"/>
        <w:gridCol w:w="1324"/>
        <w:gridCol w:w="298"/>
        <w:gridCol w:w="3378"/>
        <w:gridCol w:w="751"/>
        <w:gridCol w:w="1012"/>
        <w:gridCol w:w="1867"/>
      </w:tblGrid>
      <w:tr w:rsidR="00775332" w:rsidRPr="00952C3B" w:rsidTr="00573761">
        <w:trPr>
          <w:trHeight w:val="320"/>
        </w:trPr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b/>
                <w:color w:val="000000"/>
              </w:rPr>
            </w:pPr>
            <w:r w:rsidRPr="00952C3B">
              <w:rPr>
                <w:rFonts w:eastAsia="Times New Roman"/>
                <w:b/>
                <w:color w:val="000000"/>
              </w:rPr>
              <w:t>Gene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b/>
                <w:color w:val="000000"/>
              </w:rPr>
            </w:pPr>
            <w:r w:rsidRPr="00952C3B">
              <w:rPr>
                <w:rFonts w:eastAsia="Times New Roman"/>
                <w:b/>
                <w:color w:val="000000"/>
              </w:rPr>
              <w:t> 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b/>
                <w:color w:val="000000"/>
              </w:rPr>
            </w:pPr>
            <w:r w:rsidRPr="00952C3B">
              <w:rPr>
                <w:rFonts w:eastAsia="Times New Roman"/>
                <w:b/>
                <w:color w:val="000000"/>
              </w:rPr>
              <w:t> </w:t>
            </w:r>
          </w:p>
        </w:tc>
        <w:tc>
          <w:tcPr>
            <w:tcW w:w="1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b/>
                <w:color w:val="000000"/>
              </w:rPr>
            </w:pPr>
            <w:r w:rsidRPr="00952C3B">
              <w:rPr>
                <w:rFonts w:eastAsia="Times New Roman"/>
                <w:b/>
                <w:color w:val="000000"/>
              </w:rPr>
              <w:t>Sequence (5’-3’)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b/>
                <w:color w:val="000000"/>
              </w:rPr>
            </w:pPr>
            <w:r w:rsidRPr="00952C3B">
              <w:rPr>
                <w:rFonts w:eastAsia="Times New Roman"/>
                <w:b/>
                <w:color w:val="000000"/>
              </w:rPr>
              <w:t>Tm (</w:t>
            </w:r>
            <w:r w:rsidRPr="00952C3B">
              <w:rPr>
                <w:rFonts w:ascii="American Typewriter" w:eastAsia="Times New Roman" w:hAnsi="American Typewriter" w:cs="American Typewriter"/>
                <w:b/>
                <w:color w:val="000000"/>
              </w:rPr>
              <w:t>⁰</w:t>
            </w:r>
            <w:r w:rsidRPr="00952C3B">
              <w:rPr>
                <w:rFonts w:eastAsia="Times New Roman"/>
                <w:b/>
                <w:color w:val="000000"/>
              </w:rPr>
              <w:t>C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b/>
                <w:color w:val="000000"/>
              </w:rPr>
            </w:pPr>
            <w:r w:rsidRPr="00952C3B">
              <w:rPr>
                <w:rFonts w:eastAsia="Times New Roman"/>
                <w:b/>
                <w:color w:val="000000"/>
              </w:rPr>
              <w:t>Product size (</w:t>
            </w:r>
            <w:proofErr w:type="spellStart"/>
            <w:r w:rsidRPr="00952C3B">
              <w:rPr>
                <w:rFonts w:eastAsia="Times New Roman"/>
                <w:b/>
                <w:color w:val="000000"/>
              </w:rPr>
              <w:t>bp</w:t>
            </w:r>
            <w:proofErr w:type="spellEnd"/>
            <w:r w:rsidRPr="00952C3B"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b/>
                <w:color w:val="000000"/>
              </w:rPr>
            </w:pPr>
            <w:r w:rsidRPr="00952C3B">
              <w:rPr>
                <w:rFonts w:eastAsia="Times New Roman"/>
                <w:b/>
                <w:color w:val="000000"/>
              </w:rPr>
              <w:t>Accession number</w:t>
            </w:r>
          </w:p>
        </w:tc>
      </w:tr>
      <w:tr w:rsidR="00775332" w:rsidRPr="00952C3B" w:rsidTr="00573761">
        <w:trPr>
          <w:trHeight w:val="480"/>
        </w:trPr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B2M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Reference gene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TCCTCATCCTCCTCGCT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85 </w:t>
            </w:r>
            <w:proofErr w:type="spellStart"/>
            <w:r w:rsidRPr="00952C3B">
              <w:rPr>
                <w:rFonts w:eastAsia="Times New Roman"/>
                <w:color w:val="000000"/>
              </w:rPr>
              <w:t>bp</w:t>
            </w:r>
            <w:proofErr w:type="spellEnd"/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ENSCAFG00000013633</w:t>
            </w:r>
          </w:p>
        </w:tc>
      </w:tr>
      <w:tr w:rsidR="00775332" w:rsidRPr="00952C3B" w:rsidTr="00573761">
        <w:trPr>
          <w:trHeight w:val="24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TTCTCTGCTGGGTGTCG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</w:tr>
      <w:tr w:rsidR="00775332" w:rsidRPr="00952C3B" w:rsidTr="00573761">
        <w:trPr>
          <w:trHeight w:val="48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GAPDH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Reference gene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TGTCCCCACCCCCAATGTATC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100 </w:t>
            </w:r>
            <w:proofErr w:type="spellStart"/>
            <w:r w:rsidRPr="00952C3B">
              <w:rPr>
                <w:rFonts w:eastAsia="Times New Roman"/>
                <w:color w:val="000000"/>
              </w:rPr>
              <w:t>bp</w:t>
            </w:r>
            <w:proofErr w:type="spellEnd"/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AB038240.1</w:t>
            </w:r>
          </w:p>
        </w:tc>
      </w:tr>
      <w:tr w:rsidR="00775332" w:rsidRPr="00952C3B" w:rsidTr="00573761">
        <w:trPr>
          <w:trHeight w:val="48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CTCCGATGCCTGCTTCACTACCTT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</w:tr>
      <w:tr w:rsidR="00775332" w:rsidRPr="00952C3B" w:rsidTr="00573761">
        <w:trPr>
          <w:trHeight w:val="48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HPRT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Reference gene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AGCTTGCTGGTGAAAAGGAC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104 </w:t>
            </w:r>
            <w:proofErr w:type="spellStart"/>
            <w:r w:rsidRPr="00952C3B">
              <w:rPr>
                <w:rFonts w:eastAsia="Times New Roman"/>
                <w:color w:val="000000"/>
              </w:rPr>
              <w:t>bp</w:t>
            </w:r>
            <w:proofErr w:type="spellEnd"/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AY283372.1</w:t>
            </w:r>
          </w:p>
        </w:tc>
      </w:tr>
      <w:tr w:rsidR="00775332" w:rsidRPr="00952C3B" w:rsidTr="00573761">
        <w:trPr>
          <w:trHeight w:val="48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TTATAGTCAAGGGCATATCC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</w:tr>
      <w:tr w:rsidR="00775332" w:rsidRPr="00952C3B" w:rsidTr="00573761">
        <w:trPr>
          <w:trHeight w:val="48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RPL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Reference gene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CCATGAATCCTGTGGAGC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64 </w:t>
            </w:r>
            <w:proofErr w:type="spellStart"/>
            <w:r w:rsidRPr="00952C3B">
              <w:rPr>
                <w:rFonts w:eastAsia="Times New Roman"/>
                <w:color w:val="000000"/>
              </w:rPr>
              <w:t>bp</w:t>
            </w:r>
            <w:proofErr w:type="spellEnd"/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XM_853403</w:t>
            </w:r>
          </w:p>
        </w:tc>
      </w:tr>
      <w:tr w:rsidR="00775332" w:rsidRPr="00952C3B" w:rsidTr="00573761">
        <w:trPr>
          <w:trHeight w:val="48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GTAGAGGGTTTGCCGATG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</w:tr>
      <w:tr w:rsidR="00775332" w:rsidRPr="00952C3B" w:rsidTr="00573761">
        <w:trPr>
          <w:trHeight w:val="48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RPS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Reference gene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TCACTGGTGAGAACCCCCT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62.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141 </w:t>
            </w:r>
            <w:proofErr w:type="spellStart"/>
            <w:r w:rsidRPr="00952C3B">
              <w:rPr>
                <w:rFonts w:eastAsia="Times New Roman"/>
                <w:color w:val="000000"/>
              </w:rPr>
              <w:t>bp</w:t>
            </w:r>
            <w:proofErr w:type="spellEnd"/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XM_533568</w:t>
            </w:r>
          </w:p>
        </w:tc>
      </w:tr>
      <w:tr w:rsidR="00775332" w:rsidRPr="00952C3B" w:rsidTr="00573761">
        <w:trPr>
          <w:trHeight w:val="48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CCTGATTCACACGGCGTAG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</w:tr>
      <w:tr w:rsidR="00775332" w:rsidRPr="00952C3B" w:rsidTr="00573761">
        <w:trPr>
          <w:trHeight w:val="48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RPS1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Reference gene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CCTTCCTCAAAAAGTCTGGG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95 </w:t>
            </w:r>
            <w:proofErr w:type="spellStart"/>
            <w:r w:rsidRPr="00952C3B">
              <w:rPr>
                <w:rFonts w:eastAsia="Times New Roman"/>
                <w:color w:val="000000"/>
              </w:rPr>
              <w:t>bp</w:t>
            </w:r>
            <w:proofErr w:type="spellEnd"/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XM_005616513</w:t>
            </w:r>
          </w:p>
        </w:tc>
      </w:tr>
      <w:tr w:rsidR="00775332" w:rsidRPr="00952C3B" w:rsidTr="00573761">
        <w:trPr>
          <w:trHeight w:val="48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GTTCTCATCGTAGGGAGCAAG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</w:tr>
      <w:tr w:rsidR="00775332" w:rsidRPr="00952C3B" w:rsidTr="00573761">
        <w:trPr>
          <w:trHeight w:val="48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APP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Copper metabolism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TGCCGAGTTCCGACATGAC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120 </w:t>
            </w:r>
            <w:proofErr w:type="spellStart"/>
            <w:r w:rsidRPr="00952C3B">
              <w:rPr>
                <w:rFonts w:eastAsia="Times New Roman"/>
                <w:color w:val="000000"/>
              </w:rPr>
              <w:t>bp</w:t>
            </w:r>
            <w:proofErr w:type="spellEnd"/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AY498706.1</w:t>
            </w:r>
          </w:p>
        </w:tc>
      </w:tr>
      <w:tr w:rsidR="00775332" w:rsidRPr="00952C3B" w:rsidTr="00573761">
        <w:trPr>
          <w:trHeight w:val="48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TATGACAACACCGCCCACC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</w:tr>
      <w:tr w:rsidR="00775332" w:rsidRPr="00952C3B" w:rsidTr="00573761">
        <w:trPr>
          <w:trHeight w:val="48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ATOX1 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Copper  metabolism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ACGCGGTCAGTCGGGTGCTC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137 </w:t>
            </w:r>
            <w:proofErr w:type="spellStart"/>
            <w:r w:rsidRPr="00952C3B">
              <w:rPr>
                <w:rFonts w:eastAsia="Times New Roman"/>
                <w:color w:val="000000"/>
              </w:rPr>
              <w:t>bp</w:t>
            </w:r>
            <w:proofErr w:type="spellEnd"/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AF179715.2</w:t>
            </w:r>
          </w:p>
        </w:tc>
      </w:tr>
      <w:tr w:rsidR="00775332" w:rsidRPr="00952C3B" w:rsidTr="00573761">
        <w:trPr>
          <w:trHeight w:val="48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AACGGCCTTTCCTGTTTTCTCCAG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</w:tr>
      <w:tr w:rsidR="00775332" w:rsidRPr="00952C3B" w:rsidTr="00573761">
        <w:trPr>
          <w:trHeight w:val="72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ATP7A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Copper  metabolism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AAACATCAAAGGCTCCTATCC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198 </w:t>
            </w:r>
            <w:proofErr w:type="spellStart"/>
            <w:r w:rsidRPr="00952C3B">
              <w:rPr>
                <w:rFonts w:eastAsia="Times New Roman"/>
                <w:color w:val="000000"/>
              </w:rPr>
              <w:t>bp</w:t>
            </w:r>
            <w:proofErr w:type="spellEnd"/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AY603040</w:t>
            </w:r>
          </w:p>
        </w:tc>
      </w:tr>
      <w:tr w:rsidR="00775332" w:rsidRPr="00952C3B" w:rsidTr="00573761">
        <w:trPr>
          <w:trHeight w:val="72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GGAAAGCAAAGCGTATTATCG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</w:tr>
      <w:tr w:rsidR="00775332" w:rsidRPr="00952C3B" w:rsidTr="00573761">
        <w:trPr>
          <w:trHeight w:val="48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ATP7B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Copper  metabolism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GGTGGCCATCGACGGTGTGC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136 </w:t>
            </w:r>
            <w:proofErr w:type="spellStart"/>
            <w:r w:rsidRPr="00952C3B">
              <w:rPr>
                <w:rFonts w:eastAsia="Times New Roman"/>
                <w:color w:val="000000"/>
              </w:rPr>
              <w:t>bp</w:t>
            </w:r>
            <w:proofErr w:type="spellEnd"/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AY603039</w:t>
            </w:r>
          </w:p>
        </w:tc>
      </w:tr>
      <w:tr w:rsidR="00775332" w:rsidRPr="00952C3B" w:rsidTr="00573761">
        <w:trPr>
          <w:trHeight w:val="48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CGTCTTGCGGTTGTCTCCTGTGAT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</w:tr>
      <w:tr w:rsidR="00775332" w:rsidRPr="00952C3B" w:rsidTr="00573761">
        <w:trPr>
          <w:trHeight w:val="72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CCS 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Copper  metabolism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GACTCCATGTCCATCAGTTTGG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77 </w:t>
            </w:r>
            <w:proofErr w:type="spellStart"/>
            <w:r w:rsidRPr="00952C3B">
              <w:rPr>
                <w:rFonts w:eastAsia="Times New Roman"/>
                <w:color w:val="000000"/>
              </w:rPr>
              <w:t>bp</w:t>
            </w:r>
            <w:proofErr w:type="spellEnd"/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AY572228.1</w:t>
            </w:r>
          </w:p>
        </w:tc>
      </w:tr>
      <w:tr w:rsidR="00775332" w:rsidRPr="00952C3B" w:rsidTr="00573761">
        <w:trPr>
          <w:trHeight w:val="72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ATGCTCCATCAGGGTTAAAGTG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</w:tr>
      <w:tr w:rsidR="00775332" w:rsidRPr="00952C3B" w:rsidTr="00573761">
        <w:trPr>
          <w:trHeight w:val="72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COMMD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Copper  metabolism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GACCAAGCTGCTGTCATTTCCA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122 </w:t>
            </w:r>
            <w:proofErr w:type="spellStart"/>
            <w:r w:rsidRPr="00952C3B">
              <w:rPr>
                <w:rFonts w:eastAsia="Times New Roman"/>
                <w:color w:val="000000"/>
              </w:rPr>
              <w:t>bp</w:t>
            </w:r>
            <w:proofErr w:type="spellEnd"/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AY047597 </w:t>
            </w:r>
          </w:p>
        </w:tc>
      </w:tr>
      <w:tr w:rsidR="00775332" w:rsidRPr="00952C3B" w:rsidTr="00573761">
        <w:trPr>
          <w:trHeight w:val="72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TTGCCGTCAACTCTCCAACTC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</w:tr>
      <w:tr w:rsidR="00775332" w:rsidRPr="00952C3B" w:rsidTr="00573761">
        <w:trPr>
          <w:trHeight w:val="72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COX1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Copper  metabolism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ATCATTGAGAAAGGAGAGGAGCAC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127 </w:t>
            </w:r>
            <w:proofErr w:type="spellStart"/>
            <w:r w:rsidRPr="00952C3B">
              <w:rPr>
                <w:rFonts w:eastAsia="Times New Roman"/>
                <w:color w:val="000000"/>
              </w:rPr>
              <w:t>bp</w:t>
            </w:r>
            <w:proofErr w:type="spellEnd"/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AY603041.1</w:t>
            </w:r>
          </w:p>
        </w:tc>
      </w:tr>
      <w:tr w:rsidR="00775332" w:rsidRPr="00952C3B" w:rsidTr="00573761">
        <w:trPr>
          <w:trHeight w:val="48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TTCATTCTTCAAGGATTATTCATTTAC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</w:tr>
      <w:tr w:rsidR="00775332" w:rsidRPr="00952C3B" w:rsidTr="00573761">
        <w:trPr>
          <w:trHeight w:val="48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CP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Copper  metabolism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AATTCTCCCTTCTGTTTTTGGTT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97 </w:t>
            </w:r>
            <w:proofErr w:type="spellStart"/>
            <w:r w:rsidRPr="00952C3B">
              <w:rPr>
                <w:rFonts w:eastAsia="Times New Roman"/>
                <w:color w:val="000000"/>
              </w:rPr>
              <w:t>bp</w:t>
            </w:r>
            <w:proofErr w:type="spellEnd"/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AY572227 </w:t>
            </w:r>
          </w:p>
        </w:tc>
      </w:tr>
      <w:tr w:rsidR="00775332" w:rsidRPr="00952C3B" w:rsidTr="00573761">
        <w:trPr>
          <w:trHeight w:val="48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TTGTTTACTTTCTCAGGGTGGTT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</w:tr>
      <w:tr w:rsidR="00775332" w:rsidRPr="00952C3B" w:rsidTr="00573761">
        <w:trPr>
          <w:trHeight w:val="72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CTR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Copper  metabolism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CAGTACCTTCTCACCATCACC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175 </w:t>
            </w:r>
            <w:proofErr w:type="spellStart"/>
            <w:r w:rsidRPr="00952C3B">
              <w:rPr>
                <w:rFonts w:eastAsia="Times New Roman"/>
                <w:color w:val="000000"/>
              </w:rPr>
              <w:t>bp</w:t>
            </w:r>
            <w:proofErr w:type="spellEnd"/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XM_538800</w:t>
            </w:r>
          </w:p>
        </w:tc>
      </w:tr>
      <w:tr w:rsidR="00775332" w:rsidRPr="00952C3B" w:rsidTr="00573761">
        <w:trPr>
          <w:trHeight w:val="48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AAACACTGCCACGAAAGC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</w:tr>
      <w:tr w:rsidR="00775332" w:rsidRPr="00952C3B" w:rsidTr="00573761">
        <w:trPr>
          <w:trHeight w:val="48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MT1A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Copper  metabolism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AGCTGCTGTGCCTGATGTG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130 </w:t>
            </w:r>
            <w:proofErr w:type="spellStart"/>
            <w:r w:rsidRPr="00952C3B">
              <w:rPr>
                <w:rFonts w:eastAsia="Times New Roman"/>
                <w:color w:val="000000"/>
              </w:rPr>
              <w:t>bp</w:t>
            </w:r>
            <w:proofErr w:type="spellEnd"/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D84397</w:t>
            </w:r>
          </w:p>
        </w:tc>
      </w:tr>
      <w:tr w:rsidR="00775332" w:rsidRPr="00952C3B" w:rsidTr="00573761">
        <w:trPr>
          <w:trHeight w:val="48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TATACAAACGGGAATGTAGAAAAC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</w:tr>
      <w:tr w:rsidR="00775332" w:rsidRPr="00952C3B" w:rsidTr="00573761">
        <w:trPr>
          <w:trHeight w:val="48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MT2A 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Copper  metabolism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ATGGATCCCAACTGCTCCT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78 </w:t>
            </w:r>
            <w:proofErr w:type="spellStart"/>
            <w:r w:rsidRPr="00952C3B">
              <w:rPr>
                <w:rFonts w:eastAsia="Times New Roman"/>
                <w:color w:val="000000"/>
              </w:rPr>
              <w:t>bp</w:t>
            </w:r>
            <w:proofErr w:type="spellEnd"/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AB028042.1</w:t>
            </w:r>
          </w:p>
        </w:tc>
      </w:tr>
      <w:tr w:rsidR="00775332" w:rsidRPr="00952C3B" w:rsidTr="00573761">
        <w:trPr>
          <w:trHeight w:val="48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TGCATCTGCACTCTTTGC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</w:tr>
      <w:tr w:rsidR="00775332" w:rsidRPr="00952C3B" w:rsidTr="00573761">
        <w:trPr>
          <w:trHeight w:val="48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XIAP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Copper  metabolism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ACTATGTATCACTTGAGGCTCTGGTTTC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80 </w:t>
            </w:r>
            <w:proofErr w:type="spellStart"/>
            <w:r w:rsidRPr="00952C3B">
              <w:rPr>
                <w:rFonts w:eastAsia="Times New Roman"/>
                <w:color w:val="000000"/>
              </w:rPr>
              <w:t>bp</w:t>
            </w:r>
            <w:proofErr w:type="spellEnd"/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AY603038 </w:t>
            </w:r>
          </w:p>
        </w:tc>
      </w:tr>
      <w:tr w:rsidR="00775332" w:rsidRPr="00952C3B" w:rsidTr="00573761">
        <w:trPr>
          <w:trHeight w:val="48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AGTCTGGCTTGATTCATCTTGTGTATG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</w:tr>
      <w:tr w:rsidR="00775332" w:rsidRPr="00952C3B" w:rsidTr="00573761">
        <w:trPr>
          <w:trHeight w:val="96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SOD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Copper  metabolism &amp; oxidative stress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TGGTGGTCCACGAGAAACGAGATG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99 </w:t>
            </w:r>
            <w:proofErr w:type="spellStart"/>
            <w:r w:rsidRPr="00952C3B">
              <w:rPr>
                <w:rFonts w:eastAsia="Times New Roman"/>
                <w:color w:val="000000"/>
              </w:rPr>
              <w:t>bp</w:t>
            </w:r>
            <w:proofErr w:type="spellEnd"/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AF346417.1</w:t>
            </w:r>
          </w:p>
        </w:tc>
      </w:tr>
      <w:tr w:rsidR="00775332" w:rsidRPr="00952C3B" w:rsidTr="00573761">
        <w:trPr>
          <w:trHeight w:val="72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CAATGACACCACAAGCCAAACGACT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</w:tr>
      <w:tr w:rsidR="00775332" w:rsidRPr="00952C3B" w:rsidTr="00573761">
        <w:trPr>
          <w:trHeight w:val="72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GCLC 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Oxidative stress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GATGATGCCAATGAATCTGACC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170 </w:t>
            </w:r>
            <w:proofErr w:type="spellStart"/>
            <w:r w:rsidRPr="00952C3B">
              <w:rPr>
                <w:rFonts w:eastAsia="Times New Roman"/>
                <w:color w:val="000000"/>
              </w:rPr>
              <w:t>bp</w:t>
            </w:r>
            <w:proofErr w:type="spellEnd"/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XM_847752</w:t>
            </w:r>
          </w:p>
        </w:tc>
      </w:tr>
      <w:tr w:rsidR="00775332" w:rsidRPr="00952C3B" w:rsidTr="00573761">
        <w:trPr>
          <w:trHeight w:val="72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CACCACAAACACCACATATGC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</w:tr>
      <w:tr w:rsidR="00775332" w:rsidRPr="00952C3B" w:rsidTr="00573761">
        <w:trPr>
          <w:trHeight w:val="48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GPX1 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Oxidative stress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GCAACCAGTTCGGGCATCAG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123 </w:t>
            </w:r>
            <w:proofErr w:type="spellStart"/>
            <w:r w:rsidRPr="00952C3B">
              <w:rPr>
                <w:rFonts w:eastAsia="Times New Roman"/>
                <w:color w:val="000000"/>
              </w:rPr>
              <w:t>bp</w:t>
            </w:r>
            <w:proofErr w:type="spellEnd"/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NM_001115119</w:t>
            </w:r>
          </w:p>
        </w:tc>
      </w:tr>
      <w:tr w:rsidR="00775332" w:rsidRPr="00952C3B" w:rsidTr="00573761">
        <w:trPr>
          <w:trHeight w:val="48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CGTTCACCTCGCACTTCTCAAA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</w:tr>
      <w:tr w:rsidR="00775332" w:rsidRPr="00952C3B" w:rsidTr="00573761">
        <w:trPr>
          <w:trHeight w:val="48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lastRenderedPageBreak/>
              <w:t>GSHR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Oxidative stress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TTCAACCACCTTTACCCCAATGTATC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103 </w:t>
            </w:r>
            <w:proofErr w:type="spellStart"/>
            <w:r w:rsidRPr="00952C3B">
              <w:rPr>
                <w:rFonts w:eastAsia="Times New Roman"/>
                <w:color w:val="000000"/>
              </w:rPr>
              <w:t>bp</w:t>
            </w:r>
            <w:proofErr w:type="spellEnd"/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XM_532813</w:t>
            </w:r>
          </w:p>
        </w:tc>
      </w:tr>
      <w:tr w:rsidR="00775332" w:rsidRPr="00952C3B" w:rsidTr="00573761">
        <w:trPr>
          <w:trHeight w:val="48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GATCCCAACCACCTTTTCCTCC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</w:tr>
      <w:tr w:rsidR="00775332" w:rsidRPr="00952C3B" w:rsidTr="00573761">
        <w:trPr>
          <w:trHeight w:val="48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GSH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Oxidative stress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CTGGAGCGGCTGAAGGAC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131 </w:t>
            </w:r>
            <w:proofErr w:type="spellStart"/>
            <w:r w:rsidRPr="00952C3B">
              <w:rPr>
                <w:rFonts w:eastAsia="Times New Roman"/>
                <w:color w:val="000000"/>
              </w:rPr>
              <w:t>bp</w:t>
            </w:r>
            <w:proofErr w:type="spellEnd"/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343434"/>
              </w:rPr>
            </w:pPr>
            <w:r w:rsidRPr="00952C3B">
              <w:rPr>
                <w:rFonts w:eastAsia="Times New Roman"/>
                <w:color w:val="343434"/>
              </w:rPr>
              <w:t>AY572226</w:t>
            </w:r>
          </w:p>
        </w:tc>
      </w:tr>
      <w:tr w:rsidR="00775332" w:rsidRPr="00952C3B" w:rsidTr="00573761">
        <w:trPr>
          <w:trHeight w:val="48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AGCTCTGAGATGCACTGGAC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</w:tr>
      <w:tr w:rsidR="00775332" w:rsidRPr="00952C3B" w:rsidTr="00573761">
        <w:trPr>
          <w:trHeight w:val="720"/>
        </w:trPr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GSTP1 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Oxidative stress</w:t>
            </w:r>
          </w:p>
        </w:tc>
        <w:tc>
          <w:tcPr>
            <w:tcW w:w="15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71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AATGCCATCCTGAGACACCT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88 </w:t>
            </w:r>
            <w:proofErr w:type="spellStart"/>
            <w:r w:rsidRPr="00952C3B">
              <w:rPr>
                <w:rFonts w:eastAsia="Times New Roman"/>
                <w:color w:val="000000"/>
              </w:rPr>
              <w:t>bp</w:t>
            </w:r>
            <w:proofErr w:type="spellEnd"/>
          </w:p>
        </w:tc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ENSCAFG00000025332</w:t>
            </w:r>
          </w:p>
        </w:tc>
      </w:tr>
      <w:tr w:rsidR="00775332" w:rsidRPr="00952C3B" w:rsidTr="00573761">
        <w:trPr>
          <w:trHeight w:val="720"/>
        </w:trPr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71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CCGTCATTCACCATATCCACC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</w:tr>
      <w:tr w:rsidR="00775332" w:rsidRPr="00952C3B" w:rsidTr="00573761">
        <w:trPr>
          <w:trHeight w:val="720"/>
        </w:trPr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MAT1A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xidative stress</w:t>
            </w:r>
          </w:p>
        </w:tc>
        <w:tc>
          <w:tcPr>
            <w:tcW w:w="15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71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CACTGTCCATTTCCATCTTCACCT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128 </w:t>
            </w:r>
            <w:proofErr w:type="spellStart"/>
            <w:r w:rsidRPr="00952C3B">
              <w:rPr>
                <w:rFonts w:eastAsia="Times New Roman"/>
                <w:color w:val="000000"/>
              </w:rPr>
              <w:t>bp</w:t>
            </w:r>
            <w:proofErr w:type="spellEnd"/>
          </w:p>
        </w:tc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XM_014112924</w:t>
            </w:r>
          </w:p>
        </w:tc>
      </w:tr>
      <w:tr w:rsidR="00775332" w:rsidRPr="00952C3B" w:rsidTr="00573761">
        <w:trPr>
          <w:trHeight w:val="720"/>
        </w:trPr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71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GGGCTTCTTCAAATCCAAATCC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</w:tr>
      <w:tr w:rsidR="00775332" w:rsidRPr="00952C3B" w:rsidTr="00573761">
        <w:trPr>
          <w:trHeight w:val="720"/>
        </w:trPr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MAT2A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xidative stress</w:t>
            </w:r>
            <w:r w:rsidRPr="00952C3B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5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71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TGCTTTTGGCGGGGAGGAG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121 </w:t>
            </w:r>
            <w:proofErr w:type="spellStart"/>
            <w:r w:rsidRPr="00952C3B">
              <w:rPr>
                <w:rFonts w:eastAsia="Times New Roman"/>
                <w:color w:val="000000"/>
              </w:rPr>
              <w:t>bp</w:t>
            </w:r>
            <w:proofErr w:type="spellEnd"/>
          </w:p>
        </w:tc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NM_001287067</w:t>
            </w:r>
          </w:p>
        </w:tc>
      </w:tr>
      <w:tr w:rsidR="00775332" w:rsidRPr="00952C3B" w:rsidTr="00573761">
        <w:trPr>
          <w:trHeight w:val="720"/>
        </w:trPr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71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75332" w:rsidRPr="00952C3B" w:rsidRDefault="00775332" w:rsidP="005737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52C3B">
              <w:rPr>
                <w:rFonts w:eastAsia="Times New Roman"/>
                <w:color w:val="000000"/>
                <w:sz w:val="20"/>
                <w:szCs w:val="20"/>
              </w:rPr>
              <w:t>TTTAAAAGCTGCCATCTGAGGTGA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75332" w:rsidRPr="00952C3B" w:rsidRDefault="00775332" w:rsidP="00573761">
            <w:pPr>
              <w:rPr>
                <w:rFonts w:eastAsia="Times New Roman"/>
                <w:color w:val="000000"/>
              </w:rPr>
            </w:pPr>
          </w:p>
        </w:tc>
      </w:tr>
    </w:tbl>
    <w:p w:rsidR="00775332" w:rsidRPr="00952C3B" w:rsidRDefault="00775332" w:rsidP="00775332">
      <w:pPr>
        <w:spacing w:line="480" w:lineRule="auto"/>
      </w:pPr>
    </w:p>
    <w:p w:rsidR="008A7F56" w:rsidRDefault="00775332" w:rsidP="00775332">
      <w:r w:rsidRPr="00952C3B">
        <w:t>APP, amyloid beta (A4) precursor protein; ATOX1, antioxidant</w:t>
      </w:r>
      <w:r>
        <w:t xml:space="preserve"> </w:t>
      </w:r>
      <w:r w:rsidRPr="00952C3B">
        <w:t xml:space="preserve">1 copper chaperone; ATP7A, ATPase, Cu++ transporting, alpha polypeptide; ATP7B, ATPase, Cu++ transporting, beta polypeptide; </w:t>
      </w:r>
      <w:r w:rsidRPr="00952C3B">
        <w:rPr>
          <w:shd w:val="clear" w:color="auto" w:fill="FFFFFF"/>
        </w:rPr>
        <w:t xml:space="preserve">B2M, beta-2 </w:t>
      </w:r>
      <w:proofErr w:type="spellStart"/>
      <w:r w:rsidRPr="00952C3B">
        <w:rPr>
          <w:shd w:val="clear" w:color="auto" w:fill="FFFFFF"/>
        </w:rPr>
        <w:t>microglobulin</w:t>
      </w:r>
      <w:proofErr w:type="spellEnd"/>
      <w:r w:rsidRPr="00952C3B">
        <w:rPr>
          <w:shd w:val="clear" w:color="auto" w:fill="FFFFFF"/>
        </w:rPr>
        <w:t xml:space="preserve">; </w:t>
      </w:r>
      <w:proofErr w:type="spellStart"/>
      <w:r>
        <w:rPr>
          <w:shd w:val="clear" w:color="auto" w:fill="FFFFFF"/>
        </w:rPr>
        <w:t>bp</w:t>
      </w:r>
      <w:proofErr w:type="spellEnd"/>
      <w:r>
        <w:rPr>
          <w:shd w:val="clear" w:color="auto" w:fill="FFFFFF"/>
        </w:rPr>
        <w:t xml:space="preserve">, base pairs; </w:t>
      </w:r>
      <w:r w:rsidRPr="00952C3B">
        <w:t>CCS,</w:t>
      </w:r>
      <w:r>
        <w:t xml:space="preserve"> c</w:t>
      </w:r>
      <w:r w:rsidRPr="00952C3B">
        <w:t>opper chaperone for superoxide dismutase; COMMD1,</w:t>
      </w:r>
      <w:r>
        <w:t xml:space="preserve"> copper metabolism (Murr1)</w:t>
      </w:r>
      <w:r w:rsidRPr="00952C3B">
        <w:t xml:space="preserve"> domain containing 1; COX17, cytochrome C oxidase copper chaperone; CP, </w:t>
      </w:r>
      <w:proofErr w:type="spellStart"/>
      <w:r w:rsidRPr="00952C3B">
        <w:t>ceruloplasmin</w:t>
      </w:r>
      <w:proofErr w:type="spellEnd"/>
      <w:r w:rsidRPr="00952C3B">
        <w:t>; CTR1, copper transporter</w:t>
      </w:r>
      <w:r>
        <w:t xml:space="preserve"> </w:t>
      </w:r>
      <w:r w:rsidRPr="00952C3B">
        <w:t>1;</w:t>
      </w:r>
      <w:r>
        <w:t xml:space="preserve"> F, forward primer; </w:t>
      </w:r>
      <w:r w:rsidRPr="00952C3B">
        <w:rPr>
          <w:shd w:val="clear" w:color="auto" w:fill="FFFFFF"/>
        </w:rPr>
        <w:t xml:space="preserve">GAPDH, </w:t>
      </w:r>
      <w:r w:rsidRPr="00952C3B">
        <w:t>glyceraldehyde-3-phosphate dehydrogenase; GCLC,</w:t>
      </w:r>
      <w:r>
        <w:t xml:space="preserve"> g</w:t>
      </w:r>
      <w:r w:rsidRPr="00952C3B">
        <w:t>lutamate-cysteine ligase, catalytic subunit; GPX1,</w:t>
      </w:r>
      <w:r>
        <w:t xml:space="preserve"> g</w:t>
      </w:r>
      <w:r w:rsidRPr="00952C3B">
        <w:t xml:space="preserve">lutathione peroxidase 1; GSHR, glutathione reductase; GSHS, glutathione </w:t>
      </w:r>
      <w:proofErr w:type="spellStart"/>
      <w:r w:rsidRPr="00952C3B">
        <w:t>synthetase</w:t>
      </w:r>
      <w:proofErr w:type="spellEnd"/>
      <w:r w:rsidRPr="00952C3B">
        <w:t>;</w:t>
      </w:r>
      <w:r w:rsidRPr="00952C3B">
        <w:rPr>
          <w:rFonts w:eastAsia="Times New Roman"/>
        </w:rPr>
        <w:t xml:space="preserve"> GSTP1</w:t>
      </w:r>
      <w:r>
        <w:rPr>
          <w:rFonts w:eastAsia="Times New Roman"/>
        </w:rPr>
        <w:t>,</w:t>
      </w:r>
      <w:r w:rsidRPr="00952C3B">
        <w:rPr>
          <w:rFonts w:eastAsia="Times New Roman"/>
        </w:rPr>
        <w:t xml:space="preserve"> </w:t>
      </w:r>
      <w:r>
        <w:t>glutathione s</w:t>
      </w:r>
      <w:r w:rsidRPr="00952C3B">
        <w:t>-transferase pi 1</w:t>
      </w:r>
      <w:r>
        <w:t xml:space="preserve">; </w:t>
      </w:r>
      <w:r w:rsidRPr="00952C3B">
        <w:t xml:space="preserve">HPRT, hypoxanthine-guanine </w:t>
      </w:r>
      <w:proofErr w:type="spellStart"/>
      <w:r w:rsidRPr="00952C3B">
        <w:t>phosphoribosyltransferase</w:t>
      </w:r>
      <w:proofErr w:type="spellEnd"/>
      <w:r w:rsidRPr="00952C3B">
        <w:t>;</w:t>
      </w:r>
      <w:r>
        <w:t xml:space="preserve"> </w:t>
      </w:r>
      <w:r w:rsidRPr="00952C3B">
        <w:t>MAT1A,</w:t>
      </w:r>
      <w:r>
        <w:t xml:space="preserve"> m</w:t>
      </w:r>
      <w:r w:rsidRPr="00952C3B">
        <w:t xml:space="preserve">ethionine </w:t>
      </w:r>
      <w:proofErr w:type="spellStart"/>
      <w:r w:rsidRPr="00952C3B">
        <w:t>adenosyltransferase</w:t>
      </w:r>
      <w:proofErr w:type="spellEnd"/>
      <w:r w:rsidRPr="00952C3B">
        <w:t xml:space="preserve"> I alpha; MAT2A,</w:t>
      </w:r>
      <w:r>
        <w:t xml:space="preserve"> m</w:t>
      </w:r>
      <w:r w:rsidRPr="00952C3B">
        <w:t xml:space="preserve">ethionine </w:t>
      </w:r>
      <w:proofErr w:type="spellStart"/>
      <w:r w:rsidRPr="00952C3B">
        <w:t>adenosyltransferase</w:t>
      </w:r>
      <w:proofErr w:type="spellEnd"/>
      <w:r w:rsidRPr="00952C3B">
        <w:t xml:space="preserve"> II alpha; MT1A,</w:t>
      </w:r>
      <w:r>
        <w:t xml:space="preserve"> </w:t>
      </w:r>
      <w:proofErr w:type="spellStart"/>
      <w:r>
        <w:t>m</w:t>
      </w:r>
      <w:r w:rsidRPr="00952C3B">
        <w:t>etallothionein</w:t>
      </w:r>
      <w:proofErr w:type="spellEnd"/>
      <w:r w:rsidRPr="00952C3B">
        <w:t xml:space="preserve"> 1A; MT2A,</w:t>
      </w:r>
      <w:r>
        <w:t xml:space="preserve"> </w:t>
      </w:r>
      <w:proofErr w:type="spellStart"/>
      <w:r>
        <w:t>m</w:t>
      </w:r>
      <w:r w:rsidRPr="00952C3B">
        <w:t>etallothionein</w:t>
      </w:r>
      <w:proofErr w:type="spellEnd"/>
      <w:r w:rsidRPr="00952C3B">
        <w:t xml:space="preserve"> 2A; </w:t>
      </w:r>
      <w:r>
        <w:t xml:space="preserve">R, reversed primer; </w:t>
      </w:r>
      <w:r w:rsidRPr="00952C3B">
        <w:t xml:space="preserve">RPL8, </w:t>
      </w:r>
      <w:r w:rsidRPr="00952C3B">
        <w:rPr>
          <w:shd w:val="clear" w:color="auto" w:fill="FFFFFF"/>
        </w:rPr>
        <w:t>ribosomal protein L8; RPS5, ribosomal protein S5; RPS19,</w:t>
      </w:r>
      <w:r w:rsidRPr="00952C3B">
        <w:t xml:space="preserve"> ribosomal protein S19; SOD1, </w:t>
      </w:r>
      <w:proofErr w:type="spellStart"/>
      <w:r>
        <w:t>Cu,Zn</w:t>
      </w:r>
      <w:proofErr w:type="spellEnd"/>
      <w:r>
        <w:t xml:space="preserve"> s</w:t>
      </w:r>
      <w:r w:rsidRPr="00952C3B">
        <w:t>uperoxide dismutase 1; XIAP, X-linked inhibitor of apoptosis</w:t>
      </w:r>
      <w:r>
        <w:t>.</w:t>
      </w:r>
    </w:p>
    <w:sectPr w:rsidR="008A7F5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merican Typewriter">
    <w:altName w:val="Times New Roman"/>
    <w:charset w:val="00"/>
    <w:family w:val="auto"/>
    <w:pitch w:val="variable"/>
    <w:sig w:usb0="00000001" w:usb1="00000019" w:usb2="00000000" w:usb3="00000000" w:csb0="0000011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332"/>
    <w:rsid w:val="00775332"/>
    <w:rsid w:val="008A7F56"/>
    <w:rsid w:val="00C671A9"/>
    <w:rsid w:val="00CD3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7533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7533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120"/>
  <w:targetScreenSz w:val="1152x88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4E995CE.dotm</Template>
  <TotalTime>0</TotalTime>
  <Pages>3</Pages>
  <Words>564</Words>
  <Characters>3221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3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enbeek, F.G. van (Frank)</dc:creator>
  <cp:lastModifiedBy>Steenbeek, F.G. van (Frank)</cp:lastModifiedBy>
  <cp:revision>1</cp:revision>
  <dcterms:created xsi:type="dcterms:W3CDTF">2017-04-21T08:55:00Z</dcterms:created>
  <dcterms:modified xsi:type="dcterms:W3CDTF">2017-04-21T08:55:00Z</dcterms:modified>
</cp:coreProperties>
</file>